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D38351" w14:textId="77777777" w:rsidR="00EC0E2E" w:rsidRDefault="00EC0E2E" w:rsidP="00EC0E2E">
      <w:pPr>
        <w:spacing w:after="160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Supplementary Table S1.</w:t>
      </w:r>
      <w:r>
        <w:rPr>
          <w:rFonts w:ascii="Calibri" w:eastAsia="Calibri" w:hAnsi="Calibri" w:cs="Calibri"/>
        </w:rPr>
        <w:t xml:space="preserve"> The results of the </w:t>
      </w:r>
      <w:proofErr w:type="spellStart"/>
      <w:r>
        <w:rPr>
          <w:rFonts w:ascii="Calibri" w:eastAsia="Calibri" w:hAnsi="Calibri" w:cs="Calibri"/>
        </w:rPr>
        <w:t>uni</w:t>
      </w:r>
      <w:proofErr w:type="spellEnd"/>
      <w:r>
        <w:rPr>
          <w:rFonts w:ascii="Calibri" w:eastAsia="Calibri" w:hAnsi="Calibri" w:cs="Calibri"/>
        </w:rPr>
        <w:t>- and multivariable analyses on potential risk factors for microbiological mismatching among ESBL-PE UTI patients.</w:t>
      </w:r>
    </w:p>
    <w:tbl>
      <w:tblPr>
        <w:tblW w:w="14448" w:type="dxa"/>
        <w:tblLayout w:type="fixed"/>
        <w:tblLook w:val="0600" w:firstRow="0" w:lastRow="0" w:firstColumn="0" w:lastColumn="0" w:noHBand="1" w:noVBand="1"/>
      </w:tblPr>
      <w:tblGrid>
        <w:gridCol w:w="3391"/>
        <w:gridCol w:w="1276"/>
        <w:gridCol w:w="2693"/>
        <w:gridCol w:w="2410"/>
        <w:gridCol w:w="1559"/>
        <w:gridCol w:w="851"/>
        <w:gridCol w:w="1417"/>
        <w:gridCol w:w="851"/>
      </w:tblGrid>
      <w:tr w:rsidR="00EC0E2E" w14:paraId="71AD27EC" w14:textId="77777777" w:rsidTr="00D16778">
        <w:trPr>
          <w:trHeight w:val="400"/>
        </w:trPr>
        <w:tc>
          <w:tcPr>
            <w:tcW w:w="3392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18B6C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512EA405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isk factor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74257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7F98B401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otal (%)</w:t>
            </w:r>
          </w:p>
          <w:p w14:paraId="203E979B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=81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AD7EC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7E4A3E90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icrobiological mismatch (%)</w:t>
            </w:r>
          </w:p>
          <w:p w14:paraId="014F259C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=43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2788F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60B7EA34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icrobiological match (%)</w:t>
            </w:r>
          </w:p>
          <w:p w14:paraId="0AA0B38C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=38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4AF7D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Univariable analyses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D3FFF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ultivariable analysis</w:t>
            </w:r>
          </w:p>
        </w:tc>
      </w:tr>
      <w:tr w:rsidR="00EC0E2E" w14:paraId="0C4F56C2" w14:textId="77777777" w:rsidTr="00D16778">
        <w:trPr>
          <w:trHeight w:val="400"/>
        </w:trPr>
        <w:tc>
          <w:tcPr>
            <w:tcW w:w="3392" w:type="dxa"/>
            <w:vMerge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1868B" w14:textId="77777777" w:rsidR="00EC0E2E" w:rsidRDefault="00EC0E2E" w:rsidP="00EC0E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33512" w14:textId="77777777" w:rsidR="00EC0E2E" w:rsidRDefault="00EC0E2E" w:rsidP="00EC0E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7E4AF" w14:textId="77777777" w:rsidR="00EC0E2E" w:rsidRDefault="00EC0E2E" w:rsidP="00EC0E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CCBB1" w14:textId="77777777" w:rsidR="00EC0E2E" w:rsidRDefault="00EC0E2E" w:rsidP="00EC0E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F0F08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(CI 95%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0758E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 valu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AA5A5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OR (CI 95%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19BB6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 value</w:t>
            </w:r>
          </w:p>
        </w:tc>
      </w:tr>
      <w:tr w:rsidR="00EC0E2E" w14:paraId="25BFDC9F" w14:textId="77777777" w:rsidTr="00D16778">
        <w:tc>
          <w:tcPr>
            <w:tcW w:w="339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00872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Women (md=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0F18E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6 (81.5)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F9CE4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4 (51.5)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2BB89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2 (48.5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12F0A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 (0.2–2.2)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67C47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53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AB457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553E2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EC0E2E" w14:paraId="5FD4B77E" w14:textId="77777777" w:rsidTr="00EC0E2E">
        <w:trPr>
          <w:trHeight w:val="280"/>
        </w:trPr>
        <w:tc>
          <w:tcPr>
            <w:tcW w:w="3392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F793B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ge, years (median (IQR)),</w:t>
            </w:r>
          </w:p>
          <w:p w14:paraId="515AB27C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 years increase (md=0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E2806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9 (34–57)</w:t>
            </w: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23403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0.5 (37–57)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23C05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8 (33–56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558FE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 (1.0–1.0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3E590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73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A7E42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A859E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  <w:highlight w:val="yellow"/>
              </w:rPr>
            </w:pPr>
          </w:p>
        </w:tc>
      </w:tr>
      <w:tr w:rsidR="00EC0E2E" w14:paraId="7FA230FA" w14:textId="77777777" w:rsidTr="00D16778">
        <w:tc>
          <w:tcPr>
            <w:tcW w:w="3392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04658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K. pneumoniae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in urine culture (vs 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E. coli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) (md=0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79B8C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 (7.4)</w:t>
            </w: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7342E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 (83.3)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9BF53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 (16.7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D9B4F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.9 (0.6–43.7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BFC77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57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1481C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.8 (0.6–95.7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81CB5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10</w:t>
            </w:r>
          </w:p>
        </w:tc>
      </w:tr>
      <w:tr w:rsidR="00EC0E2E" w14:paraId="4EC5B201" w14:textId="77777777" w:rsidTr="00D16778">
        <w:tc>
          <w:tcPr>
            <w:tcW w:w="3392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DF63D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loodstream infection (md=16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C28C0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 (3.1)</w:t>
            </w: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41622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 (100.0)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1DBAA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 (0.0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4BCE8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.3 (0.2–92.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6)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FFA4E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55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25D00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69A98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  <w:highlight w:val="yellow"/>
              </w:rPr>
            </w:pPr>
          </w:p>
        </w:tc>
      </w:tr>
      <w:tr w:rsidR="00EC0E2E" w14:paraId="01FFBFB8" w14:textId="77777777" w:rsidTr="00D16778">
        <w:tc>
          <w:tcPr>
            <w:tcW w:w="3392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AA2B6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Upper UTI (md=0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0EB7E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8 (34.6)</w:t>
            </w: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736A2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3 (46.4)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7DA69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5 (53.6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2EE32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 (0.3–1.7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8DE57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84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671EB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D14B1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EC0E2E" w14:paraId="43CE187E" w14:textId="77777777" w:rsidTr="00D16778">
        <w:tc>
          <w:tcPr>
            <w:tcW w:w="3392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A9B28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mmunosuppression (md=0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F38E8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 (3.7)</w:t>
            </w: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6F1EC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 (66.7)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BDC2E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 (33.3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A8455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8 (0.2–20.7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3B6D9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35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A9A58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FF105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EC0E2E" w14:paraId="191E5A77" w14:textId="77777777" w:rsidTr="00D16778">
        <w:tc>
          <w:tcPr>
            <w:tcW w:w="3392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E8525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enal or bladder disease / dysfunction (md=0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6C171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 (4.9)</w:t>
            </w: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80690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 (75.0)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07530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 (25.0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C9918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8 (0.3–27.9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9DB80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86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696AA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EEE72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EC0E2E" w14:paraId="46A65412" w14:textId="77777777" w:rsidTr="00D16778">
        <w:tc>
          <w:tcPr>
            <w:tcW w:w="3392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152E9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iabetes (md=0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679A7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 (6.2)</w:t>
            </w: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5E0AC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 (20.0)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8FAA2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 (80.0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3CBA8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 (0.02–1.9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8A55A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62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C5CCF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 (0.01–1.6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123C7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11</w:t>
            </w:r>
          </w:p>
        </w:tc>
      </w:tr>
      <w:tr w:rsidR="00EC0E2E" w14:paraId="0BDD0F76" w14:textId="77777777" w:rsidTr="00D16778">
        <w:tc>
          <w:tcPr>
            <w:tcW w:w="3392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41B04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ecurrent UTIs (md=0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D588C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0 (24.7)</w:t>
            </w: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AC281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1 (55.0)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4D24A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 (45.0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42B70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 (0.4–3.1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33743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43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BDB6E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DFFDA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EC0E2E" w14:paraId="05ABA708" w14:textId="77777777" w:rsidTr="00D16778">
        <w:tc>
          <w:tcPr>
            <w:tcW w:w="3392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6DD5C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ntibiotic for non-UTI indication past year (md=0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6F4CE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1 (50.6)</w:t>
            </w: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A4946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1 (51.2)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9AC04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0 (48.8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8E805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 (0.4–2.1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A0E76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33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9AE71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5FC44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EC0E2E" w14:paraId="5B93C249" w14:textId="77777777" w:rsidTr="00D16778">
        <w:tc>
          <w:tcPr>
            <w:tcW w:w="3392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387B8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Hospitalisation past year 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b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(md=0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A5EF5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9 (23.5)</w:t>
            </w: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9B0EC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 (42.1)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5385C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1 (57.9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FE72D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 (0.2–1.6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4ADAB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76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770EF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4454F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EC0E2E" w14:paraId="3937818E" w14:textId="77777777" w:rsidTr="00D16778">
        <w:tc>
          <w:tcPr>
            <w:tcW w:w="3392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15B83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MIC travel past year (md=0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08722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5 (30.9)</w:t>
            </w: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CF553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2 (48.0)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C400C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3 (52.0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216D4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 (0.3–1.9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29043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40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564F5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EE658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EC0E2E" w14:paraId="7E8E036C" w14:textId="77777777" w:rsidTr="00D16778">
        <w:tc>
          <w:tcPr>
            <w:tcW w:w="3392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1F848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D past year (md=0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EB7E0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 (9.9)</w:t>
            </w: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0DE6B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 (37.5)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AB1A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 (62.5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DE46D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 (0.1–2.2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11D95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59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8E43A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84BBA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EC0E2E" w14:paraId="03780ED5" w14:textId="77777777" w:rsidTr="00D16778">
        <w:tc>
          <w:tcPr>
            <w:tcW w:w="3392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632CF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LMIC travel by household members past year (md=0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7EA52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 (6.2)</w:t>
            </w: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50B54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 (40.0)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0708D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 (60.0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AC5A9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 (0.1–3.6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DC893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69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4839E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A4AE5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EC0E2E" w14:paraId="216C9CFE" w14:textId="77777777" w:rsidTr="00D16778">
        <w:tc>
          <w:tcPr>
            <w:tcW w:w="3392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DBA7A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ets (md=0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79D87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6 (44.4)</w:t>
            </w: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341A0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0 (55.6)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95B16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6 (44.4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82B2A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2 (0.5–2.9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CD1BC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91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6ED38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7419B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EC0E2E" w14:paraId="4DD7D89F" w14:textId="77777777" w:rsidTr="00D16778">
        <w:tc>
          <w:tcPr>
            <w:tcW w:w="33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F9343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Weekly fish meals (md=0)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16D1F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3 (40.7)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41ACC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6 (48.5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4EA75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7 (51.5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38F5B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 (0.3–1.8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F4B7C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9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F9B14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D2F99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</w:tbl>
    <w:p w14:paraId="6C9E3602" w14:textId="77777777" w:rsidR="00EC0E2E" w:rsidRDefault="00EC0E2E" w:rsidP="00EC0E2E">
      <w:pPr>
        <w:spacing w:after="160"/>
        <w:jc w:val="both"/>
        <w:rPr>
          <w:rFonts w:ascii="Calibri" w:eastAsia="Calibri" w:hAnsi="Calibri" w:cs="Calibri"/>
        </w:rPr>
      </w:pPr>
    </w:p>
    <w:p w14:paraId="0C8ADA4C" w14:textId="77777777" w:rsidR="00EC0E2E" w:rsidRDefault="00EC0E2E" w:rsidP="00EC0E2E">
      <w:pPr>
        <w:spacing w:after="160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Abbreviations: </w:t>
      </w:r>
      <w:proofErr w:type="gramStart"/>
      <w:r>
        <w:rPr>
          <w:rFonts w:ascii="Calibri" w:eastAsia="Calibri" w:hAnsi="Calibri" w:cs="Calibri"/>
        </w:rPr>
        <w:t>OR,</w:t>
      </w:r>
      <w:proofErr w:type="gramEnd"/>
      <w:r>
        <w:rPr>
          <w:rFonts w:ascii="Calibri" w:eastAsia="Calibri" w:hAnsi="Calibri" w:cs="Calibri"/>
        </w:rPr>
        <w:t xml:space="preserve"> odds ratio; CI, compatibility interval; AOR; adjusted odds ratio; md, missing data; UTI, urinary tract infection; LMIC, low- and middle-income countries; TD, travellers’ diarrhoea</w:t>
      </w:r>
    </w:p>
    <w:p w14:paraId="45E55AEB" w14:textId="77777777" w:rsidR="00EC0E2E" w:rsidRDefault="00EC0E2E" w:rsidP="00EC0E2E">
      <w:pPr>
        <w:spacing w:after="160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Mismatching analyses followed the resistance profile of the primary pathogen. None of the ESBL-PE co-infections were included in the matching analyses (missing antimicrobial data / no antimicrobial treatment).</w:t>
      </w:r>
    </w:p>
    <w:p w14:paraId="0ADDC3E3" w14:textId="77777777" w:rsidR="00EC0E2E" w:rsidRDefault="00EC0E2E" w:rsidP="00EC0E2E">
      <w:pPr>
        <w:spacing w:after="160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Univariable p-values calculated by binary logistic regression analysis.</w:t>
      </w:r>
    </w:p>
    <w:p w14:paraId="78B09F1F" w14:textId="77777777" w:rsidR="00EC0E2E" w:rsidRDefault="00EC0E2E" w:rsidP="00EC0E2E">
      <w:pPr>
        <w:widowControl w:val="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sz w:val="20"/>
          <w:szCs w:val="20"/>
          <w:vertAlign w:val="superscript"/>
        </w:rPr>
        <w:t>a</w:t>
      </w:r>
      <w:r>
        <w:rPr>
          <w:rFonts w:ascii="Calibri" w:eastAsia="Calibri" w:hAnsi="Calibri" w:cs="Calibri"/>
        </w:rPr>
        <w:t xml:space="preserve"> calculated by Firth logistic regression analysis</w:t>
      </w:r>
    </w:p>
    <w:p w14:paraId="2AD5694A" w14:textId="77777777" w:rsidR="00EC0E2E" w:rsidRDefault="00EC0E2E" w:rsidP="00EC0E2E">
      <w:pPr>
        <w:spacing w:after="160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sz w:val="20"/>
          <w:szCs w:val="20"/>
          <w:vertAlign w:val="superscript"/>
        </w:rPr>
        <w:t>b</w:t>
      </w:r>
      <w:r>
        <w:rPr>
          <w:rFonts w:ascii="Calibri" w:eastAsia="Calibri" w:hAnsi="Calibri" w:cs="Calibri"/>
        </w:rPr>
        <w:t xml:space="preserve"> for more than 24 hours</w:t>
      </w:r>
    </w:p>
    <w:p w14:paraId="58350DA1" w14:textId="77777777" w:rsidR="00EC0E2E" w:rsidRDefault="00EC0E2E" w:rsidP="00EC0E2E">
      <w:pPr>
        <w:spacing w:after="160"/>
        <w:jc w:val="both"/>
        <w:rPr>
          <w:rFonts w:ascii="Calibri" w:eastAsia="Calibri" w:hAnsi="Calibri" w:cs="Calibri"/>
        </w:rPr>
      </w:pPr>
    </w:p>
    <w:p w14:paraId="0658B9DA" w14:textId="77777777" w:rsidR="00EC0E2E" w:rsidRDefault="00EC0E2E" w:rsidP="00EC0E2E">
      <w:pPr>
        <w:spacing w:after="160"/>
        <w:jc w:val="both"/>
        <w:rPr>
          <w:rFonts w:ascii="Calibri" w:eastAsia="Calibri" w:hAnsi="Calibri" w:cs="Calibri"/>
        </w:rPr>
      </w:pPr>
    </w:p>
    <w:p w14:paraId="40D3286C" w14:textId="77777777" w:rsidR="00EC0E2E" w:rsidRDefault="00EC0E2E" w:rsidP="00EC0E2E">
      <w:pPr>
        <w:spacing w:after="160"/>
        <w:jc w:val="both"/>
        <w:rPr>
          <w:rFonts w:ascii="Calibri" w:eastAsia="Calibri" w:hAnsi="Calibri" w:cs="Calibri"/>
        </w:rPr>
      </w:pPr>
    </w:p>
    <w:p w14:paraId="653BE378" w14:textId="77777777" w:rsidR="00EC0E2E" w:rsidRDefault="00EC0E2E" w:rsidP="00EC0E2E">
      <w:pPr>
        <w:spacing w:after="160"/>
        <w:jc w:val="both"/>
        <w:rPr>
          <w:rFonts w:ascii="Calibri" w:eastAsia="Calibri" w:hAnsi="Calibri" w:cs="Calibri"/>
        </w:rPr>
      </w:pPr>
    </w:p>
    <w:p w14:paraId="1D92D60F" w14:textId="77777777" w:rsidR="00EC0E2E" w:rsidRDefault="00EC0E2E" w:rsidP="00EC0E2E">
      <w:pPr>
        <w:spacing w:after="160"/>
        <w:jc w:val="both"/>
        <w:rPr>
          <w:rFonts w:ascii="Calibri" w:eastAsia="Calibri" w:hAnsi="Calibri" w:cs="Calibri"/>
        </w:rPr>
      </w:pPr>
    </w:p>
    <w:p w14:paraId="76C8CC9B" w14:textId="77777777" w:rsidR="00EC0E2E" w:rsidRDefault="00EC0E2E" w:rsidP="00EC0E2E">
      <w:pPr>
        <w:spacing w:after="160"/>
        <w:jc w:val="both"/>
        <w:rPr>
          <w:rFonts w:ascii="Calibri" w:eastAsia="Calibri" w:hAnsi="Calibri" w:cs="Calibri"/>
        </w:rPr>
      </w:pPr>
    </w:p>
    <w:p w14:paraId="0B5551EE" w14:textId="77777777" w:rsidR="00EC0E2E" w:rsidRDefault="00EC0E2E" w:rsidP="00EC0E2E">
      <w:pPr>
        <w:spacing w:after="160"/>
        <w:jc w:val="both"/>
        <w:rPr>
          <w:rFonts w:ascii="Calibri" w:eastAsia="Calibri" w:hAnsi="Calibri" w:cs="Calibri"/>
        </w:rPr>
      </w:pPr>
    </w:p>
    <w:p w14:paraId="7CBBBAF3" w14:textId="77777777" w:rsidR="00EC0E2E" w:rsidRDefault="00EC0E2E" w:rsidP="00EC0E2E">
      <w:pPr>
        <w:spacing w:after="160"/>
        <w:jc w:val="both"/>
        <w:rPr>
          <w:rFonts w:ascii="Calibri" w:eastAsia="Calibri" w:hAnsi="Calibri" w:cs="Calibri"/>
        </w:rPr>
      </w:pPr>
    </w:p>
    <w:p w14:paraId="1E3B3B3B" w14:textId="77777777" w:rsidR="00EC0E2E" w:rsidRDefault="00EC0E2E" w:rsidP="00EC0E2E">
      <w:pPr>
        <w:spacing w:after="160"/>
        <w:jc w:val="both"/>
        <w:rPr>
          <w:rFonts w:ascii="Calibri" w:eastAsia="Calibri" w:hAnsi="Calibri" w:cs="Calibri"/>
        </w:rPr>
      </w:pPr>
    </w:p>
    <w:p w14:paraId="14DE83F0" w14:textId="77777777" w:rsidR="00EC0E2E" w:rsidRDefault="00EC0E2E" w:rsidP="00EC0E2E">
      <w:pPr>
        <w:spacing w:after="160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lastRenderedPageBreak/>
        <w:t xml:space="preserve">Supplementary Table S2.  </w:t>
      </w:r>
      <w:r>
        <w:rPr>
          <w:rFonts w:ascii="Calibri" w:eastAsia="Calibri" w:hAnsi="Calibri" w:cs="Calibri"/>
        </w:rPr>
        <w:t xml:space="preserve">The results of the </w:t>
      </w:r>
      <w:proofErr w:type="spellStart"/>
      <w:r>
        <w:rPr>
          <w:rFonts w:ascii="Calibri" w:eastAsia="Calibri" w:hAnsi="Calibri" w:cs="Calibri"/>
        </w:rPr>
        <w:t>uni</w:t>
      </w:r>
      <w:proofErr w:type="spellEnd"/>
      <w:r>
        <w:rPr>
          <w:rFonts w:ascii="Calibri" w:eastAsia="Calibri" w:hAnsi="Calibri" w:cs="Calibri"/>
        </w:rPr>
        <w:t>- and multivariable analyses on potential risk factors for clinical failure among ESBL-PE UTI patients.</w:t>
      </w:r>
    </w:p>
    <w:tbl>
      <w:tblPr>
        <w:tblW w:w="14448" w:type="dxa"/>
        <w:tblLayout w:type="fixed"/>
        <w:tblLook w:val="0600" w:firstRow="0" w:lastRow="0" w:firstColumn="0" w:lastColumn="0" w:noHBand="1" w:noVBand="1"/>
      </w:tblPr>
      <w:tblGrid>
        <w:gridCol w:w="4525"/>
        <w:gridCol w:w="1701"/>
        <w:gridCol w:w="1843"/>
        <w:gridCol w:w="1559"/>
        <w:gridCol w:w="1701"/>
        <w:gridCol w:w="851"/>
        <w:gridCol w:w="1417"/>
        <w:gridCol w:w="851"/>
      </w:tblGrid>
      <w:tr w:rsidR="00EC0E2E" w14:paraId="560248F9" w14:textId="77777777" w:rsidTr="00D16778">
        <w:trPr>
          <w:trHeight w:val="400"/>
        </w:trPr>
        <w:tc>
          <w:tcPr>
            <w:tcW w:w="4526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85A51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1F2D9DE2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isk factor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EB361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330466A2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otal (%)</w:t>
            </w:r>
          </w:p>
          <w:p w14:paraId="4AE218E3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=119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1939B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0EE884AB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linical failure (%)</w:t>
            </w:r>
          </w:p>
          <w:p w14:paraId="0936420E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=45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0D3D4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2C1B1D18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linical cure (%)</w:t>
            </w:r>
          </w:p>
          <w:p w14:paraId="2737FA96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=74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51BCE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Univariable analyses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87EB8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ultivariable analysis</w:t>
            </w:r>
          </w:p>
        </w:tc>
      </w:tr>
      <w:tr w:rsidR="00EC0E2E" w14:paraId="0FAEBCB6" w14:textId="77777777" w:rsidTr="00D16778">
        <w:trPr>
          <w:trHeight w:val="400"/>
        </w:trPr>
        <w:tc>
          <w:tcPr>
            <w:tcW w:w="4526" w:type="dxa"/>
            <w:vMerge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65ECF" w14:textId="77777777" w:rsidR="00EC0E2E" w:rsidRDefault="00EC0E2E" w:rsidP="00EC0E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009AF" w14:textId="77777777" w:rsidR="00EC0E2E" w:rsidRDefault="00EC0E2E" w:rsidP="00EC0E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05A4A" w14:textId="77777777" w:rsidR="00EC0E2E" w:rsidRDefault="00EC0E2E" w:rsidP="00EC0E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488F2" w14:textId="77777777" w:rsidR="00EC0E2E" w:rsidRDefault="00EC0E2E" w:rsidP="00EC0E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6915F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(CI 95%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3B1BE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 valu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6A3C3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OR (CI 95%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52C3C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 value</w:t>
            </w:r>
          </w:p>
        </w:tc>
      </w:tr>
      <w:tr w:rsidR="00EC0E2E" w14:paraId="63BDF97E" w14:textId="77777777" w:rsidTr="00D16778">
        <w:tc>
          <w:tcPr>
            <w:tcW w:w="452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A4D76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Women (md=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A7C4F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0 (84.0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FD7BC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7 (37.0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43D02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3 (63.0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55D46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 (0.3–2.2)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847AE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74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2C4C9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4466A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EC0E2E" w14:paraId="422B0305" w14:textId="77777777" w:rsidTr="00D16778">
        <w:tc>
          <w:tcPr>
            <w:tcW w:w="4526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93E54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ge, years (median (IQR)),</w:t>
            </w:r>
          </w:p>
          <w:p w14:paraId="0578D10B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 years increase (md=0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85323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9 (34–57)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A2BC5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8 (33.5–56.5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E1E66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8.5 (36–58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11661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 (1.0–1.1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47395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74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30DFE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CB4A5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  <w:highlight w:val="yellow"/>
              </w:rPr>
            </w:pPr>
          </w:p>
        </w:tc>
      </w:tr>
      <w:tr w:rsidR="00EC0E2E" w14:paraId="0699E0B9" w14:textId="77777777" w:rsidTr="00D16778">
        <w:tc>
          <w:tcPr>
            <w:tcW w:w="4526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FB1EF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K. pneumoniae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in urine culture (vs 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E. coli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) (md=0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9CC81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 (6.7)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750EC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 (62.5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84253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 (37.5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56D20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.0 (0.7–13.0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851F2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52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C8B46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Eliminated 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7FEE1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EC0E2E" w14:paraId="54B4CFBD" w14:textId="77777777" w:rsidTr="00D16778">
        <w:tc>
          <w:tcPr>
            <w:tcW w:w="4526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ECABC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o-infection (md=0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46A9B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 (0.8)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AB41E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 (100.0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CCDBF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 (0.0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DF2FA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.0 (0.2–126.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0)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F2B73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26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2B152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968C3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EC0E2E" w14:paraId="1EE98DF9" w14:textId="77777777" w:rsidTr="00D16778">
        <w:tc>
          <w:tcPr>
            <w:tcW w:w="4526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269C4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loodstream infection (md=43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05175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 (4.0)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1B365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 (33.3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C04E1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 (66.7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407C1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 (0.1–9.8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A2CAF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98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130E9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E0D84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EC0E2E" w14:paraId="463E30EB" w14:textId="77777777" w:rsidTr="00D16778">
        <w:tc>
          <w:tcPr>
            <w:tcW w:w="4526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84E2C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Upper UTI (md=0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B90C0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7 (31.1)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CFA62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3 (35.1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E3E5F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4 (64.9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B81E7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 (0.4–1.9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34806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86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EBE23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101C8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EC0E2E" w14:paraId="3760D5E8" w14:textId="77777777" w:rsidTr="00D16778">
        <w:tc>
          <w:tcPr>
            <w:tcW w:w="4526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78A5A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mmunosuppression (md=0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37682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 (6.7)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654EF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 (37.5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52A78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 (62.5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B08AB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 (0.2–4.3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8887A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5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869A3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990B2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EC0E2E" w14:paraId="6A3045DC" w14:textId="77777777" w:rsidTr="00D16778">
        <w:tc>
          <w:tcPr>
            <w:tcW w:w="4526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AE593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enal or bladder disease / dysfunction (md=0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5E608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 (4.2)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6B27F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 (60.0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A9A10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 (40.0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52F2F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6 (0.4–16.0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FC99C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12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62D9A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0552B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EC0E2E" w14:paraId="25ABDF9C" w14:textId="77777777" w:rsidTr="00D16778">
        <w:tc>
          <w:tcPr>
            <w:tcW w:w="4526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4F0B2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iabetes (md=0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2CC75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 (5.9)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A7EA5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 (28.6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9471F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 (71.4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A5F88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 (0.1–3.5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FB421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06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E3A04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49819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EC0E2E" w14:paraId="427C0517" w14:textId="77777777" w:rsidTr="00D16778">
        <w:tc>
          <w:tcPr>
            <w:tcW w:w="4526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E260F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ecurrent UTIs (md=0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6E4BE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3 (27.7)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217F4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1 (33.3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DB7B1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2 (66.7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CE927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 (0.3–1.8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94D91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33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189B2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C3938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EC0E2E" w14:paraId="353AABD8" w14:textId="77777777" w:rsidTr="00D16778">
        <w:tc>
          <w:tcPr>
            <w:tcW w:w="4526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C24FD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ntibiotic for non-UTI indication past year (md=3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B62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0 (51.7)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E67C4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8 (46.7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F72AA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2 (53.3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EC0E5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2 (1.0–4.7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AE291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46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29231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5 (0.9–7.3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F4082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82</w:t>
            </w:r>
          </w:p>
        </w:tc>
      </w:tr>
      <w:tr w:rsidR="00EC0E2E" w14:paraId="06B90681" w14:textId="77777777" w:rsidTr="00D16778">
        <w:tc>
          <w:tcPr>
            <w:tcW w:w="4526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F5789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Hospitalisation past year 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c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(md=0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DE2FB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2 (26.9)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9AA93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4 (43.8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198C0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8 (56.3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DE54D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4 (0.6–3.2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295DD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19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BFF6D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2BEA8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EC0E2E" w14:paraId="15392C54" w14:textId="77777777" w:rsidTr="00D16778">
        <w:tc>
          <w:tcPr>
            <w:tcW w:w="4526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B43AE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MIC travel past year (md=0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02243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9 (32.8)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F12BA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6 (41.0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E1E65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3 (59.0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0E4B4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2 (0.6–2.7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2B4CA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14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E9CB3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E477D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EC0E2E" w14:paraId="2A497D35" w14:textId="77777777" w:rsidTr="00D16778">
        <w:tc>
          <w:tcPr>
            <w:tcW w:w="4526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6428B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D past year (md=0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3B8E4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3 (10.9)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90054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 (53.8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EA03C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 (46.2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5F23D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1 (0.7–6.7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B0333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  <w:highlight w:val="green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14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68ABA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4DB2E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EC0E2E" w14:paraId="6C30CEAE" w14:textId="77777777" w:rsidTr="00D16778">
        <w:tc>
          <w:tcPr>
            <w:tcW w:w="4526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519B7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LMIC travel by household members past year (md=0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87BEA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3 (10.9)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69235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 (23.1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3B8B2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 (76.9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15C68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 (0.1–1.8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2D029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55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86838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31671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EC0E2E" w14:paraId="2B09C31B" w14:textId="77777777" w:rsidTr="00D16778">
        <w:tc>
          <w:tcPr>
            <w:tcW w:w="4526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5DD0D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ets (md=0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E0EAA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0 (42.0)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592E3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0 (40.0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0BD25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0 (60.0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1480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2 (0.6–2.5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04718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76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44054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4C3D6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EC0E2E" w14:paraId="2EDC93D5" w14:textId="77777777" w:rsidTr="00D16778">
        <w:tc>
          <w:tcPr>
            <w:tcW w:w="4526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EBEE6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Weekly fish meals (md=0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E3A18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5 (46.2)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7A1EE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0 (36.4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C00FF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5 (63.6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F3929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 (0.4–1.9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0C3EA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62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8E91D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3AFCF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EC0E2E" w14:paraId="40BF3C79" w14:textId="77777777" w:rsidTr="00D16778">
        <w:tc>
          <w:tcPr>
            <w:tcW w:w="45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02121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icrobiological mismatching (md=40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3C527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3 (36.1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F6507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5 (58.1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37AC2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8 (41.9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94DAD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.9 (2.4–20.2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5C095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A1310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.1 (2.6–24.7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9F4C0" w14:textId="77777777" w:rsidR="00EC0E2E" w:rsidRDefault="00EC0E2E" w:rsidP="00EC0E2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</w:tr>
    </w:tbl>
    <w:p w14:paraId="037FB5D1" w14:textId="77777777" w:rsidR="00EC0E2E" w:rsidRDefault="00EC0E2E" w:rsidP="00EC0E2E">
      <w:pPr>
        <w:spacing w:after="160"/>
        <w:jc w:val="both"/>
        <w:rPr>
          <w:rFonts w:ascii="Calibri" w:eastAsia="Calibri" w:hAnsi="Calibri" w:cs="Calibri"/>
        </w:rPr>
      </w:pPr>
    </w:p>
    <w:p w14:paraId="556ECDD2" w14:textId="77777777" w:rsidR="00EC0E2E" w:rsidRDefault="00EC0E2E" w:rsidP="00EC0E2E">
      <w:pPr>
        <w:spacing w:after="160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Abbreviations: </w:t>
      </w:r>
      <w:proofErr w:type="gramStart"/>
      <w:r>
        <w:rPr>
          <w:rFonts w:ascii="Calibri" w:eastAsia="Calibri" w:hAnsi="Calibri" w:cs="Calibri"/>
        </w:rPr>
        <w:t>OR,</w:t>
      </w:r>
      <w:proofErr w:type="gramEnd"/>
      <w:r>
        <w:rPr>
          <w:rFonts w:ascii="Calibri" w:eastAsia="Calibri" w:hAnsi="Calibri" w:cs="Calibri"/>
        </w:rPr>
        <w:t xml:space="preserve"> odds ratio; CI, compatibility interval; AOR; adjusted odds ratio; UTI, urinary tract infection; LMIC, low- and middle-income countries; TD, travellers’ diarrhoea</w:t>
      </w:r>
    </w:p>
    <w:p w14:paraId="16DAC24A" w14:textId="77777777" w:rsidR="00EC0E2E" w:rsidRDefault="00EC0E2E" w:rsidP="00EC0E2E">
      <w:pPr>
        <w:spacing w:after="160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Univariable p-values calculated by binary logistic regression analysis.</w:t>
      </w:r>
    </w:p>
    <w:p w14:paraId="615C51EB" w14:textId="77777777" w:rsidR="00EC0E2E" w:rsidRDefault="00EC0E2E" w:rsidP="00EC0E2E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sz w:val="20"/>
          <w:szCs w:val="20"/>
          <w:vertAlign w:val="superscript"/>
        </w:rPr>
        <w:t>a</w:t>
      </w:r>
      <w:r>
        <w:rPr>
          <w:rFonts w:ascii="Calibri" w:eastAsia="Calibri" w:hAnsi="Calibri" w:cs="Calibri"/>
        </w:rPr>
        <w:t xml:space="preserve"> variable eliminated from final multivariable model by AIC</w:t>
      </w:r>
    </w:p>
    <w:p w14:paraId="2DBF97B0" w14:textId="77777777" w:rsidR="00EC0E2E" w:rsidRDefault="00EC0E2E" w:rsidP="00EC0E2E">
      <w:pPr>
        <w:widowControl w:val="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sz w:val="20"/>
          <w:szCs w:val="20"/>
          <w:vertAlign w:val="superscript"/>
        </w:rPr>
        <w:t>b</w:t>
      </w:r>
      <w:r>
        <w:rPr>
          <w:rFonts w:ascii="Calibri" w:eastAsia="Calibri" w:hAnsi="Calibri" w:cs="Calibri"/>
        </w:rPr>
        <w:t xml:space="preserve"> calculated by Firth logistic regression analysis</w:t>
      </w:r>
    </w:p>
    <w:p w14:paraId="2A2B0352" w14:textId="77777777" w:rsidR="00EC0E2E" w:rsidRDefault="00EC0E2E" w:rsidP="00EC0E2E">
      <w:pPr>
        <w:spacing w:after="160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sz w:val="20"/>
          <w:szCs w:val="20"/>
          <w:vertAlign w:val="superscript"/>
        </w:rPr>
        <w:t>c</w:t>
      </w:r>
      <w:r>
        <w:rPr>
          <w:rFonts w:ascii="Calibri" w:eastAsia="Calibri" w:hAnsi="Calibri" w:cs="Calibri"/>
        </w:rPr>
        <w:t xml:space="preserve"> for more than 24 hours</w:t>
      </w:r>
    </w:p>
    <w:p w14:paraId="4F2B2619" w14:textId="77777777" w:rsidR="00EC0E2E" w:rsidRDefault="00EC0E2E" w:rsidP="00EC0E2E">
      <w:pPr>
        <w:spacing w:after="160"/>
        <w:jc w:val="both"/>
        <w:rPr>
          <w:rFonts w:ascii="Calibri" w:eastAsia="Calibri" w:hAnsi="Calibri" w:cs="Calibri"/>
          <w:sz w:val="28"/>
          <w:szCs w:val="28"/>
        </w:rPr>
      </w:pPr>
    </w:p>
    <w:p w14:paraId="626958AC" w14:textId="77777777" w:rsidR="00172D78" w:rsidRDefault="00172D78"/>
    <w:sectPr w:rsidR="00172D78" w:rsidSect="00EC0E2E">
      <w:pgSz w:w="16834" w:h="11909" w:orient="landscape"/>
      <w:pgMar w:top="1417" w:right="1134" w:bottom="1417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E2E"/>
    <w:rsid w:val="00172D78"/>
    <w:rsid w:val="00453AF9"/>
    <w:rsid w:val="006E74F9"/>
    <w:rsid w:val="008721DB"/>
    <w:rsid w:val="00BF6803"/>
    <w:rsid w:val="00C57459"/>
    <w:rsid w:val="00EC0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AFA036"/>
  <w15:chartTrackingRefBased/>
  <w15:docId w15:val="{9102BC92-7435-4695-9CF0-40ACEC17E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E2E"/>
    <w:pPr>
      <w:spacing w:after="0" w:line="276" w:lineRule="auto"/>
    </w:pPr>
    <w:rPr>
      <w:rFonts w:ascii="Arial" w:eastAsia="Arial" w:hAnsi="Arial" w:cs="Arial"/>
      <w:lang w:val="en-GB" w:eastAsia="fi-FI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0E2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i-FI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0E2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i-FI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0E2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fi-FI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0E2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fi-FI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0E2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fi-FI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0E2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fi-FI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0E2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fi-FI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0E2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fi-FI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0E2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fi-FI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0E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0E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0E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0E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0E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0E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0E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0E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0E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0E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i-FI" w:eastAsia="en-US"/>
    </w:rPr>
  </w:style>
  <w:style w:type="character" w:customStyle="1" w:styleId="TitleChar">
    <w:name w:val="Title Char"/>
    <w:basedOn w:val="DefaultParagraphFont"/>
    <w:link w:val="Title"/>
    <w:uiPriority w:val="10"/>
    <w:rsid w:val="00EC0E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0E2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fi-FI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C0E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0E2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fi-FI" w:eastAsia="en-US"/>
    </w:rPr>
  </w:style>
  <w:style w:type="character" w:customStyle="1" w:styleId="QuoteChar">
    <w:name w:val="Quote Char"/>
    <w:basedOn w:val="DefaultParagraphFont"/>
    <w:link w:val="Quote"/>
    <w:uiPriority w:val="29"/>
    <w:rsid w:val="00EC0E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0E2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fi-FI" w:eastAsia="en-US"/>
    </w:rPr>
  </w:style>
  <w:style w:type="character" w:styleId="IntenseEmphasis">
    <w:name w:val="Intense Emphasis"/>
    <w:basedOn w:val="DefaultParagraphFont"/>
    <w:uiPriority w:val="21"/>
    <w:qFormat/>
    <w:rsid w:val="00EC0E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0E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fi-FI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0E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0E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98</Words>
  <Characters>4039</Characters>
  <Application>Microsoft Office Word</Application>
  <DocSecurity>0</DocSecurity>
  <Lines>33</Lines>
  <Paragraphs>9</Paragraphs>
  <ScaleCrop>false</ScaleCrop>
  <Company/>
  <LinksUpToDate>false</LinksUpToDate>
  <CharactersWithSpaces>4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jas, Anu K</dc:creator>
  <cp:keywords/>
  <dc:description/>
  <cp:lastModifiedBy>Patjas, Anu K</cp:lastModifiedBy>
  <cp:revision>1</cp:revision>
  <dcterms:created xsi:type="dcterms:W3CDTF">2025-02-07T12:00:00Z</dcterms:created>
  <dcterms:modified xsi:type="dcterms:W3CDTF">2025-02-07T12:02:00Z</dcterms:modified>
</cp:coreProperties>
</file>